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81BB8B" w14:textId="77777777" w:rsidR="00C15766" w:rsidRDefault="00CB35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2:</w:t>
      </w:r>
      <w:r>
        <w:rPr>
          <w:rFonts w:ascii="Times New Roman" w:hAnsi="Times New Roman" w:cs="Times New Roman"/>
        </w:rPr>
        <w:t xml:space="preserve">   Multivariable cause-specific hazards analysis for CSM stratified by timing of pre-diagnosis psychiatric utilization</w:t>
      </w:r>
    </w:p>
    <w:p w14:paraId="42049F82" w14:textId="77777777" w:rsidR="00CB3583" w:rsidRDefault="00CB358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1418"/>
        <w:gridCol w:w="1559"/>
      </w:tblGrid>
      <w:tr w:rsidR="003E1D7C" w:rsidRPr="002C56B1" w14:paraId="2D837CAA" w14:textId="77777777" w:rsidTr="001156DA">
        <w:trPr>
          <w:trHeight w:val="311"/>
        </w:trPr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4FCC069A" w14:textId="77777777" w:rsidR="003E1D7C" w:rsidRPr="002C56B1" w:rsidRDefault="003E1D7C" w:rsidP="001156D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UG Scor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</w:tcPr>
          <w:p w14:paraId="61260F45" w14:textId="77777777" w:rsidR="003E1D7C" w:rsidRPr="002C56B1" w:rsidRDefault="003E1D7C" w:rsidP="001156D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14:paraId="0C24B54B" w14:textId="77777777" w:rsidR="003E1D7C" w:rsidRPr="002C56B1" w:rsidRDefault="003E1D7C" w:rsidP="001156D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R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74BAEF2" w14:textId="77777777" w:rsidR="003E1D7C" w:rsidRPr="002C56B1" w:rsidRDefault="003E1D7C" w:rsidP="001156D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5%CI</w:t>
            </w:r>
          </w:p>
        </w:tc>
      </w:tr>
      <w:tr w:rsidR="003E1D7C" w:rsidRPr="002C56B1" w14:paraId="505EA4D6" w14:textId="77777777" w:rsidTr="001156DA">
        <w:tc>
          <w:tcPr>
            <w:tcW w:w="1985" w:type="dxa"/>
            <w:tcBorders>
              <w:bottom w:val="nil"/>
            </w:tcBorders>
          </w:tcPr>
          <w:p w14:paraId="28525E40" w14:textId="77777777" w:rsidR="003E1D7C" w:rsidRPr="002C56B1" w:rsidRDefault="003E1D7C" w:rsidP="001156DA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UG 1</w:t>
            </w:r>
          </w:p>
        </w:tc>
        <w:tc>
          <w:tcPr>
            <w:tcW w:w="1417" w:type="dxa"/>
            <w:tcBorders>
              <w:bottom w:val="nil"/>
              <w:right w:val="nil"/>
            </w:tcBorders>
          </w:tcPr>
          <w:p w14:paraId="7AF68494" w14:textId="77777777" w:rsidR="003E1D7C" w:rsidRPr="002C56B1" w:rsidRDefault="003E1D7C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bottom w:val="nil"/>
            </w:tcBorders>
          </w:tcPr>
          <w:p w14:paraId="5E491EF8" w14:textId="77777777" w:rsidR="003E1D7C" w:rsidRPr="002C56B1" w:rsidRDefault="003E1D7C" w:rsidP="001156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3635FE04" w14:textId="77777777" w:rsidR="003E1D7C" w:rsidRPr="002C56B1" w:rsidRDefault="003E1D7C" w:rsidP="001156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</w:tr>
      <w:tr w:rsidR="003E1D7C" w:rsidRPr="002C56B1" w14:paraId="1C1019DA" w14:textId="77777777" w:rsidTr="001156DA">
        <w:tc>
          <w:tcPr>
            <w:tcW w:w="1985" w:type="dxa"/>
            <w:tcBorders>
              <w:top w:val="nil"/>
              <w:bottom w:val="nil"/>
            </w:tcBorders>
          </w:tcPr>
          <w:p w14:paraId="59E68739" w14:textId="77777777" w:rsidR="003E1D7C" w:rsidRPr="002C56B1" w:rsidRDefault="003E1D7C" w:rsidP="0011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&gt;12 months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7BDE7B9B" w14:textId="77777777" w:rsidR="003E1D7C" w:rsidRPr="002C56B1" w:rsidRDefault="003E1D7C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0,4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2138EAB6" w14:textId="77777777" w:rsidR="003E1D7C" w:rsidRPr="002C56B1" w:rsidRDefault="003E1D7C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F911645" w14:textId="77777777" w:rsidR="003E1D7C" w:rsidRPr="002C56B1" w:rsidRDefault="003E1D7C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3E1D7C" w:rsidRPr="002C56B1" w14:paraId="0C3A513B" w14:textId="77777777" w:rsidTr="001156DA">
        <w:trPr>
          <w:trHeight w:val="321"/>
        </w:trPr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30BC904B" w14:textId="77777777" w:rsidR="003E1D7C" w:rsidRPr="002C56B1" w:rsidRDefault="003E1D7C" w:rsidP="0011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≤12 month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</w:tcPr>
          <w:p w14:paraId="4CF86DC1" w14:textId="77777777" w:rsidR="003E1D7C" w:rsidRPr="002C56B1" w:rsidRDefault="003E1D7C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,1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14:paraId="71975D27" w14:textId="77777777" w:rsidR="003E1D7C" w:rsidRPr="002C56B1" w:rsidRDefault="003E1D7C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6DD8B6A" w14:textId="77777777" w:rsidR="003E1D7C" w:rsidRPr="002C56B1" w:rsidRDefault="003E1D7C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-1.14</w:t>
            </w:r>
          </w:p>
        </w:tc>
      </w:tr>
      <w:tr w:rsidR="003E1D7C" w:rsidRPr="002C56B1" w14:paraId="76FC9327" w14:textId="77777777" w:rsidTr="001156DA">
        <w:trPr>
          <w:trHeight w:val="269"/>
        </w:trPr>
        <w:tc>
          <w:tcPr>
            <w:tcW w:w="1985" w:type="dxa"/>
            <w:tcBorders>
              <w:bottom w:val="nil"/>
            </w:tcBorders>
          </w:tcPr>
          <w:p w14:paraId="344AF13E" w14:textId="77777777" w:rsidR="003E1D7C" w:rsidRPr="002C56B1" w:rsidRDefault="003E1D7C" w:rsidP="0011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UG 2</w:t>
            </w:r>
          </w:p>
        </w:tc>
        <w:tc>
          <w:tcPr>
            <w:tcW w:w="1417" w:type="dxa"/>
            <w:tcBorders>
              <w:bottom w:val="nil"/>
              <w:right w:val="nil"/>
            </w:tcBorders>
          </w:tcPr>
          <w:p w14:paraId="3A15A2D4" w14:textId="77777777" w:rsidR="003E1D7C" w:rsidRPr="002C56B1" w:rsidRDefault="003E1D7C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bottom w:val="nil"/>
            </w:tcBorders>
          </w:tcPr>
          <w:p w14:paraId="6B14678B" w14:textId="77777777" w:rsidR="003E1D7C" w:rsidRPr="002C56B1" w:rsidRDefault="003E1D7C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08D5391C" w14:textId="77777777" w:rsidR="003E1D7C" w:rsidRPr="002C56B1" w:rsidRDefault="003E1D7C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E1D7C" w:rsidRPr="002C56B1" w14:paraId="08438686" w14:textId="77777777" w:rsidTr="001156DA">
        <w:tc>
          <w:tcPr>
            <w:tcW w:w="1985" w:type="dxa"/>
            <w:tcBorders>
              <w:top w:val="nil"/>
              <w:bottom w:val="nil"/>
            </w:tcBorders>
          </w:tcPr>
          <w:p w14:paraId="52A630E9" w14:textId="77777777" w:rsidR="003E1D7C" w:rsidRPr="002C56B1" w:rsidRDefault="003E1D7C" w:rsidP="0011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&gt;12 months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4CAF2A4B" w14:textId="77777777" w:rsidR="003E1D7C" w:rsidRPr="002C56B1" w:rsidRDefault="003E1D7C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,7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76F65C4E" w14:textId="77777777" w:rsidR="003E1D7C" w:rsidRPr="002C56B1" w:rsidRDefault="003E1D7C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4400D1A" w14:textId="77777777" w:rsidR="003E1D7C" w:rsidRPr="002C56B1" w:rsidRDefault="003E1D7C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3E1D7C" w:rsidRPr="002C56B1" w14:paraId="16AB94D0" w14:textId="77777777" w:rsidTr="001156DA"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218C819F" w14:textId="77777777" w:rsidR="003E1D7C" w:rsidRPr="002C56B1" w:rsidRDefault="003E1D7C" w:rsidP="0011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≤12 month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</w:tcPr>
          <w:p w14:paraId="26557A6B" w14:textId="77777777" w:rsidR="003E1D7C" w:rsidRPr="002C56B1" w:rsidRDefault="003E1D7C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1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14:paraId="3846238D" w14:textId="77777777" w:rsidR="003E1D7C" w:rsidRPr="002C56B1" w:rsidRDefault="003E1D7C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5CEB967" w14:textId="77777777" w:rsidR="003E1D7C" w:rsidRPr="002C56B1" w:rsidRDefault="003E1D7C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-1.32</w:t>
            </w:r>
          </w:p>
        </w:tc>
      </w:tr>
      <w:tr w:rsidR="003E1D7C" w:rsidRPr="002C56B1" w14:paraId="7DF0FAF1" w14:textId="77777777" w:rsidTr="001156DA">
        <w:trPr>
          <w:trHeight w:val="269"/>
        </w:trPr>
        <w:tc>
          <w:tcPr>
            <w:tcW w:w="1985" w:type="dxa"/>
            <w:tcBorders>
              <w:bottom w:val="nil"/>
            </w:tcBorders>
          </w:tcPr>
          <w:p w14:paraId="4F78B4B8" w14:textId="77777777" w:rsidR="003E1D7C" w:rsidRPr="002C56B1" w:rsidRDefault="003E1D7C" w:rsidP="001156DA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UG 3</w:t>
            </w:r>
          </w:p>
        </w:tc>
        <w:tc>
          <w:tcPr>
            <w:tcW w:w="1417" w:type="dxa"/>
            <w:tcBorders>
              <w:bottom w:val="nil"/>
              <w:right w:val="nil"/>
            </w:tcBorders>
          </w:tcPr>
          <w:p w14:paraId="64B9E9C8" w14:textId="77777777" w:rsidR="003E1D7C" w:rsidRPr="002C56B1" w:rsidRDefault="003E1D7C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bottom w:val="nil"/>
            </w:tcBorders>
          </w:tcPr>
          <w:p w14:paraId="4B4A8FEC" w14:textId="77777777" w:rsidR="003E1D7C" w:rsidRPr="002C56B1" w:rsidRDefault="003E1D7C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06802AA7" w14:textId="77777777" w:rsidR="003E1D7C" w:rsidRPr="002C56B1" w:rsidRDefault="003E1D7C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E1D7C" w:rsidRPr="002C56B1" w14:paraId="34FB0129" w14:textId="77777777" w:rsidTr="001156DA">
        <w:trPr>
          <w:trHeight w:val="311"/>
        </w:trPr>
        <w:tc>
          <w:tcPr>
            <w:tcW w:w="1985" w:type="dxa"/>
            <w:tcBorders>
              <w:top w:val="nil"/>
              <w:bottom w:val="nil"/>
            </w:tcBorders>
          </w:tcPr>
          <w:p w14:paraId="20D7EB2F" w14:textId="77777777" w:rsidR="003E1D7C" w:rsidRPr="002C56B1" w:rsidRDefault="003E1D7C" w:rsidP="0011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&gt;12 months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166638D4" w14:textId="77777777" w:rsidR="003E1D7C" w:rsidRPr="002C56B1" w:rsidRDefault="003E1D7C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3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6A9ECCD1" w14:textId="77777777" w:rsidR="003E1D7C" w:rsidRPr="002C56B1" w:rsidRDefault="003E1D7C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92469C8" w14:textId="77777777" w:rsidR="003E1D7C" w:rsidRPr="002C56B1" w:rsidRDefault="003E1D7C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3E1D7C" w:rsidRPr="002C56B1" w14:paraId="2A50F062" w14:textId="77777777" w:rsidTr="001156DA"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1C686421" w14:textId="77777777" w:rsidR="003E1D7C" w:rsidRPr="002C56B1" w:rsidRDefault="003E1D7C" w:rsidP="0011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≤12 month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</w:tcPr>
          <w:p w14:paraId="6BD5FE7B" w14:textId="77777777" w:rsidR="003E1D7C" w:rsidRPr="002C56B1" w:rsidRDefault="003E1D7C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14:paraId="0B90B33E" w14:textId="77777777" w:rsidR="003E1D7C" w:rsidRPr="002C56B1" w:rsidRDefault="003E1D7C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938FD0E" w14:textId="77777777" w:rsidR="003E1D7C" w:rsidRPr="002C56B1" w:rsidRDefault="003E1D7C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-1.22</w:t>
            </w:r>
          </w:p>
        </w:tc>
      </w:tr>
      <w:tr w:rsidR="003E1D7C" w:rsidRPr="002C56B1" w14:paraId="11991F1C" w14:textId="77777777" w:rsidTr="001156DA">
        <w:trPr>
          <w:trHeight w:val="242"/>
        </w:trPr>
        <w:tc>
          <w:tcPr>
            <w:tcW w:w="6379" w:type="dxa"/>
            <w:gridSpan w:val="4"/>
            <w:tcBorders>
              <w:top w:val="single" w:sz="4" w:space="0" w:color="auto"/>
              <w:bottom w:val="nil"/>
            </w:tcBorders>
          </w:tcPr>
          <w:p w14:paraId="7E22A176" w14:textId="77777777" w:rsidR="003E1D7C" w:rsidRPr="002C56B1" w:rsidRDefault="003E1D7C" w:rsidP="001156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s adjusted for age at diagnosis, gender, ADG comorbidity, income quintile, rurality, year of diagnosis</w:t>
            </w:r>
          </w:p>
        </w:tc>
      </w:tr>
    </w:tbl>
    <w:p w14:paraId="46681A2A" w14:textId="77777777" w:rsidR="00CB3583" w:rsidRDefault="00CB3583">
      <w:bookmarkStart w:id="0" w:name="_GoBack"/>
      <w:bookmarkEnd w:id="0"/>
    </w:p>
    <w:sectPr w:rsidR="00CB3583" w:rsidSect="00D431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583"/>
    <w:rsid w:val="000311FD"/>
    <w:rsid w:val="000F56EE"/>
    <w:rsid w:val="00155744"/>
    <w:rsid w:val="00186F31"/>
    <w:rsid w:val="00190974"/>
    <w:rsid w:val="001A247D"/>
    <w:rsid w:val="002843F8"/>
    <w:rsid w:val="002A5D94"/>
    <w:rsid w:val="002B6FB1"/>
    <w:rsid w:val="00334ABC"/>
    <w:rsid w:val="0035593B"/>
    <w:rsid w:val="003B0256"/>
    <w:rsid w:val="003B1355"/>
    <w:rsid w:val="003E1D7C"/>
    <w:rsid w:val="003F6CB4"/>
    <w:rsid w:val="00473B20"/>
    <w:rsid w:val="005023C1"/>
    <w:rsid w:val="00536862"/>
    <w:rsid w:val="00537DBA"/>
    <w:rsid w:val="0054029D"/>
    <w:rsid w:val="006677EF"/>
    <w:rsid w:val="00752A14"/>
    <w:rsid w:val="007A3908"/>
    <w:rsid w:val="007F5DBA"/>
    <w:rsid w:val="0087538D"/>
    <w:rsid w:val="00896CDD"/>
    <w:rsid w:val="00916847"/>
    <w:rsid w:val="00A12ECA"/>
    <w:rsid w:val="00A8727C"/>
    <w:rsid w:val="00AF59AB"/>
    <w:rsid w:val="00B1354F"/>
    <w:rsid w:val="00C115A1"/>
    <w:rsid w:val="00CB3583"/>
    <w:rsid w:val="00D21A28"/>
    <w:rsid w:val="00D431FF"/>
    <w:rsid w:val="00D45BAD"/>
    <w:rsid w:val="00D8752C"/>
    <w:rsid w:val="00DB6914"/>
    <w:rsid w:val="00DC263A"/>
    <w:rsid w:val="00E02477"/>
    <w:rsid w:val="00E60521"/>
    <w:rsid w:val="00EC7049"/>
    <w:rsid w:val="00EE1F17"/>
    <w:rsid w:val="00EE6E71"/>
    <w:rsid w:val="00FC14BE"/>
    <w:rsid w:val="00FF2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3659E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1D7C"/>
    <w:rPr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6</Characters>
  <Application>Microsoft Macintosh Word</Application>
  <DocSecurity>0</DocSecurity>
  <Lines>3</Lines>
  <Paragraphs>1</Paragraphs>
  <ScaleCrop>false</ScaleCrop>
  <LinksUpToDate>false</LinksUpToDate>
  <CharactersWithSpaces>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Klaassen</dc:creator>
  <cp:keywords/>
  <dc:description/>
  <cp:lastModifiedBy>Zachary Klaassen</cp:lastModifiedBy>
  <cp:revision>2</cp:revision>
  <dcterms:created xsi:type="dcterms:W3CDTF">2018-12-11T14:59:00Z</dcterms:created>
  <dcterms:modified xsi:type="dcterms:W3CDTF">2018-12-11T15:00:00Z</dcterms:modified>
</cp:coreProperties>
</file>